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6853" w:rsidRDefault="00A20838">
      <w:bookmarkStart w:id="0" w:name="_GoBack"/>
      <w:r>
        <w:rPr>
          <w:noProof/>
        </w:rPr>
        <w:drawing>
          <wp:inline distT="0" distB="0" distL="0" distR="0">
            <wp:extent cx="4572000" cy="1920240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4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431E28" w:rsidRPr="00431E28" w:rsidRDefault="00431E28" w:rsidP="00431E2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1E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l data </w:t>
      </w:r>
      <w:r w:rsidRPr="00431E2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</w:t>
      </w:r>
      <w:r w:rsidRPr="00431E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431E2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431E28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431E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e effect of IL-6 knockdown on tumor growth in NOD/SCID mice.</w:t>
      </w:r>
      <w:r w:rsidRPr="00431E2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4T1</w:t>
      </w:r>
      <w:r w:rsidRPr="00431E28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WT</w:t>
      </w:r>
      <w:r w:rsidRPr="00431E2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4T1</w:t>
      </w:r>
      <w:r w:rsidRPr="00431E28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NC</w:t>
      </w:r>
      <w:r w:rsidRPr="00431E2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and 4T1</w:t>
      </w:r>
      <w:r w:rsidRPr="00431E28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IL-6low</w:t>
      </w:r>
      <w:r w:rsidRPr="00431E2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were injected into the mammary fat pads of </w:t>
      </w:r>
      <w:r w:rsidRPr="00431E2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female NOD/SCID</w:t>
      </w:r>
      <w:r w:rsidRPr="00431E2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mice. Tumor sizes were monitored and calculated using the following equation: V = ((π × a × b</w:t>
      </w:r>
      <w:r w:rsidRPr="00431E28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431E2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/6), where a is the length and b is the width of the tumor. Mice were sacrificed on day 21, and tumors were separated.</w:t>
      </w:r>
    </w:p>
    <w:p w:rsidR="00431E28" w:rsidRPr="00431E28" w:rsidRDefault="00431E28">
      <w:pPr>
        <w:rPr>
          <w:color w:val="000000" w:themeColor="text1"/>
        </w:rPr>
      </w:pPr>
    </w:p>
    <w:sectPr w:rsidR="00431E28" w:rsidRPr="00431E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0C08" w:rsidRDefault="00300C08" w:rsidP="00431E28">
      <w:r>
        <w:separator/>
      </w:r>
    </w:p>
  </w:endnote>
  <w:endnote w:type="continuationSeparator" w:id="0">
    <w:p w:rsidR="00300C08" w:rsidRDefault="00300C08" w:rsidP="00431E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0C08" w:rsidRDefault="00300C08" w:rsidP="00431E28">
      <w:r>
        <w:separator/>
      </w:r>
    </w:p>
  </w:footnote>
  <w:footnote w:type="continuationSeparator" w:id="0">
    <w:p w:rsidR="00300C08" w:rsidRDefault="00300C08" w:rsidP="00431E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717"/>
    <w:rsid w:val="00300C08"/>
    <w:rsid w:val="00412717"/>
    <w:rsid w:val="00431E28"/>
    <w:rsid w:val="00906BA9"/>
    <w:rsid w:val="009C0716"/>
    <w:rsid w:val="009E41D2"/>
    <w:rsid w:val="00A20838"/>
    <w:rsid w:val="00AD6971"/>
    <w:rsid w:val="00EE6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1E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1E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1E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1E2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31E2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31E2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1E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1E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1E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1E2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31E2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31E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sony</cp:lastModifiedBy>
  <cp:revision>3</cp:revision>
  <dcterms:created xsi:type="dcterms:W3CDTF">2018-06-22T09:14:00Z</dcterms:created>
  <dcterms:modified xsi:type="dcterms:W3CDTF">2018-06-24T08:53:00Z</dcterms:modified>
</cp:coreProperties>
</file>